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72C68" w14:textId="3EBEF35F" w:rsidR="006F3B46" w:rsidRPr="00E3437D" w:rsidRDefault="006F3B46">
      <w:pPr>
        <w:rPr>
          <w:rFonts w:asciiTheme="majorHAnsi" w:hAnsiTheme="majorHAnsi"/>
          <w:b/>
          <w:sz w:val="20"/>
          <w:szCs w:val="20"/>
        </w:rPr>
      </w:pPr>
      <w:r w:rsidRPr="00E3437D">
        <w:rPr>
          <w:rFonts w:asciiTheme="majorHAnsi" w:hAnsiTheme="majorHAnsi"/>
          <w:b/>
          <w:sz w:val="20"/>
          <w:szCs w:val="20"/>
        </w:rPr>
        <w:t xml:space="preserve">Table S8. </w:t>
      </w:r>
      <w:r w:rsidR="00E3437D" w:rsidRPr="00E3437D">
        <w:rPr>
          <w:rFonts w:asciiTheme="majorHAnsi" w:hAnsiTheme="majorHAnsi" w:cs="Times New Roman"/>
          <w:b/>
          <w:sz w:val="20"/>
          <w:szCs w:val="20"/>
        </w:rPr>
        <w:t>Annotation of carcinogenic potential for 23 functionally damaging somatic SNVs identified in UP2153.</w:t>
      </w:r>
    </w:p>
    <w:tbl>
      <w:tblPr>
        <w:tblW w:w="153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567"/>
        <w:gridCol w:w="992"/>
        <w:gridCol w:w="567"/>
        <w:gridCol w:w="567"/>
        <w:gridCol w:w="1559"/>
        <w:gridCol w:w="425"/>
        <w:gridCol w:w="1276"/>
        <w:gridCol w:w="567"/>
        <w:gridCol w:w="1276"/>
        <w:gridCol w:w="709"/>
        <w:gridCol w:w="708"/>
        <w:gridCol w:w="1134"/>
        <w:gridCol w:w="1134"/>
        <w:gridCol w:w="709"/>
        <w:gridCol w:w="709"/>
        <w:gridCol w:w="709"/>
        <w:gridCol w:w="709"/>
      </w:tblGrid>
      <w:tr w:rsidR="00245F0F" w:rsidRPr="00667E3E" w14:paraId="29F1B578" w14:textId="6740249B" w:rsidTr="00245F0F">
        <w:trPr>
          <w:trHeight w:val="300"/>
        </w:trPr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0151D" w14:textId="26AFE04F" w:rsidR="00245F0F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6CA29" w14:textId="39CB3D14" w:rsidR="00245F0F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Chr</w:t>
            </w:r>
            <w:proofErr w:type="spellEnd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64B74" w14:textId="6F99FAF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7D389" w14:textId="11208982" w:rsidR="00245F0F" w:rsidRDefault="00245F0F" w:rsidP="00245F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B05B0" w14:textId="591D0BBC" w:rsidR="00245F0F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</w:t>
            </w:r>
            <w:r w:rsidRPr="00667E3E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ranscript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5FF64" w14:textId="550A60BE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Str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359A0" w14:textId="7ECAEFCF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667E3E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mRNA</w:t>
            </w:r>
            <w:proofErr w:type="gramEnd"/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1825A003" w14:textId="77777777" w:rsidR="00245F0F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667E3E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b</w:t>
            </w:r>
            <w:proofErr w:type="spellEnd"/>
            <w:proofErr w:type="gramEnd"/>
          </w:p>
          <w:p w14:paraId="5CD20EBD" w14:textId="76784451" w:rsidR="00245F0F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67E3E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snp</w:t>
            </w:r>
            <w:proofErr w:type="spellEnd"/>
            <w:proofErr w:type="gram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018C4AAC" w14:textId="7025D296" w:rsidR="00245F0F" w:rsidRDefault="00245F0F" w:rsidP="00245F0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Cosmic </w:t>
            </w:r>
            <w:r w:rsidRPr="00667E3E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d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E194C12" w14:textId="1A2FF6ED" w:rsidR="00245F0F" w:rsidRDefault="00245F0F" w:rsidP="00245F0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Variant typ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2B885975" w14:textId="16339B1E" w:rsidR="00245F0F" w:rsidRDefault="00245F0F" w:rsidP="00A3722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AAS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E7881" w14:textId="7D87661F" w:rsidR="00245F0F" w:rsidRPr="00E3437D" w:rsidRDefault="00245F0F" w:rsidP="00245F0F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CanDrA</w:t>
            </w:r>
            <w:r w:rsidR="00E3437D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C94718" w14:textId="4E65BF9A" w:rsidR="00245F0F" w:rsidRPr="00E3437D" w:rsidRDefault="00245F0F" w:rsidP="00245F0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27160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ransfic</w:t>
            </w:r>
            <w:r w:rsidR="00E3437D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245F0F" w:rsidRPr="00667E3E" w14:paraId="17241BC7" w14:textId="1EB93611" w:rsidTr="00245F0F">
        <w:trPr>
          <w:trHeight w:val="300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96CF" w14:textId="028E4313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5159" w14:textId="4907581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AE7B" w14:textId="11D9E7B0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74EF" w14:textId="77777777" w:rsidR="00245F0F" w:rsidRPr="00667E3E" w:rsidRDefault="00245F0F" w:rsidP="00A3722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BCE7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E015" w14:textId="31E27E89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4A57" w14:textId="5FC649CF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B4BC" w14:textId="2F3E2980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9E7FC3" w14:textId="12851FE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8499B" w14:textId="6BDF49F9" w:rsidR="00245F0F" w:rsidRPr="00667E3E" w:rsidRDefault="00245F0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4CC38F" w14:textId="3BB497CA" w:rsidR="00245F0F" w:rsidRPr="00667E3E" w:rsidRDefault="00245F0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F70F59" w14:textId="24E5928B" w:rsidR="00245F0F" w:rsidRPr="00F510AF" w:rsidRDefault="00245F0F" w:rsidP="00A3722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14D7B2" w14:textId="1DD2D634" w:rsidR="00245F0F" w:rsidRPr="00F510AF" w:rsidRDefault="00245F0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Impa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A3A5FF" w14:textId="6782AA1D" w:rsidR="00245F0F" w:rsidRPr="00F510AF" w:rsidRDefault="00245F0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510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20CAB7" w14:textId="3B9C928A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Sift</w:t>
            </w: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57C83" w14:textId="07069235" w:rsidR="00245F0F" w:rsidRDefault="00245F0F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proofErr w:type="gramStart"/>
            <w:r w:rsidRPr="00271603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sift</w:t>
            </w:r>
            <w:proofErr w:type="gramEnd"/>
          </w:p>
          <w:p w14:paraId="56A49A9B" w14:textId="303BA077" w:rsidR="00245F0F" w:rsidRPr="00271603" w:rsidRDefault="00245F0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impact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8B34AD" w14:textId="52B7B9C5" w:rsidR="00245F0F" w:rsidRPr="00245F0F" w:rsidRDefault="00245F0F" w:rsidP="00245F0F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proofErr w:type="gramStart"/>
            <w:r w:rsidRPr="00245F0F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pph2</w:t>
            </w:r>
            <w:proofErr w:type="gramEnd"/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E1842A" w14:textId="77777777" w:rsidR="00245F0F" w:rsidRDefault="00245F0F" w:rsidP="00245F0F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proofErr w:type="gramStart"/>
            <w:r w:rsidRPr="00245F0F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pph2</w:t>
            </w:r>
            <w:proofErr w:type="gramEnd"/>
          </w:p>
          <w:p w14:paraId="425BF58E" w14:textId="57C239FD" w:rsidR="00245F0F" w:rsidRPr="00245F0F" w:rsidRDefault="00245F0F" w:rsidP="00245F0F">
            <w:pP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impact</w:t>
            </w:r>
            <w:proofErr w:type="gramEnd"/>
          </w:p>
        </w:tc>
      </w:tr>
      <w:tr w:rsidR="00245F0F" w:rsidRPr="00667E3E" w14:paraId="5CF1225C" w14:textId="5CE81815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69BF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B707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5DF0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204842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8438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55DA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4942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ENST000002566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6A9B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7914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M_0244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BAB3A9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8B0123" w14:textId="77777777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B74BAB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DEC28D" w14:textId="77777777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V968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DA767C" w14:textId="77777777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005607" w14:textId="77777777" w:rsidR="00245F0F" w:rsidRPr="00245F0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45F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4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C29AAA" w14:textId="462F1788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2.0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F79BC0" w14:textId="450ECF02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457420" w14:textId="099C37D1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1.8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F0D31E" w14:textId="57AD3498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HIGH</w:t>
            </w:r>
          </w:p>
        </w:tc>
      </w:tr>
      <w:tr w:rsidR="00245F0F" w:rsidRPr="00667E3E" w14:paraId="0DADEFBA" w14:textId="07DFF88C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F8C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NIP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4CC5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0C0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1018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B9BE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8D41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F1A6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3689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2AA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D942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M_1382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8B8B78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727A45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996AF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op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A6ADE2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69B00A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3298E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CCE311" w14:textId="799C7161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5DAC68" w14:textId="567C6A5D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98D03A" w14:textId="4CE94A7F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4ED3C0" w14:textId="44EC0F3D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245F0F" w:rsidRPr="00667E3E" w14:paraId="5D9DEE35" w14:textId="091E2BC5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5C7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R10Z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BC95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964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85768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7FF5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A323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33F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36128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FBD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A19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M_0010044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966EC1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3CBD5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4FB5E5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01F46B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0AB218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5F1B0F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3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93072" w14:textId="785A765E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0.4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B17678" w14:textId="46C974BD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A2E50" w14:textId="61731209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-0.8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81CED3" w14:textId="074D503C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LOW</w:t>
            </w:r>
          </w:p>
        </w:tc>
      </w:tr>
      <w:tr w:rsidR="00245F0F" w:rsidRPr="00667E3E" w14:paraId="6E6C1A20" w14:textId="3FE85F93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4657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C21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3E57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5510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68102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2F43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FF46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E36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2433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422F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EC66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M_0247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AF166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EBC8EB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87CABE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op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9C007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Q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8A0B0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C9591A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CB2746" w14:textId="4B5CD23D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DBE39C" w14:textId="6FE31660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BCA3A" w14:textId="79AB1BD6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A76BF5" w14:textId="2BCE5769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245F0F" w:rsidRPr="00667E3E" w14:paraId="5E0A5DCD" w14:textId="41E582E0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3C1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NPHP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A2A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18D8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1108828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DC3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7B07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B33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4176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AECC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D14D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 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97674B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626683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038742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68B662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29AB6A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A1C4DE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A841A3" w14:textId="15F9A190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C4151A" w14:textId="7013C471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E1649B" w14:textId="2A57B5EC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DAA24B" w14:textId="55CAD269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245F0F" w:rsidRPr="00667E3E" w14:paraId="2034D7D0" w14:textId="0A90E5B3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638E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NTN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0F82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CEA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696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FA78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959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FDC6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5390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840C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A882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E76F80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AD471C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8DCD32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op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05D0B4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24658E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58BC1A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8AE2DC" w14:textId="3C21873B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DD8625" w14:textId="353139D5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4E20E3" w14:textId="2AC579D0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8BE52" w14:textId="2839559B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245F0F" w:rsidRPr="00667E3E" w14:paraId="48781E5A" w14:textId="773A35C3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FA0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CNTN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234E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40B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2696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EDC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76DE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C84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ENST000004467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933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C63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F510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C174B6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A75B90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7056EF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C414CC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T103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EA742" w14:textId="43B2C9F4" w:rsidR="00245F0F" w:rsidRPr="00F510A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D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435DF4" w14:textId="77777777" w:rsidR="00245F0F" w:rsidRPr="00245F0F" w:rsidRDefault="00245F0F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609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303F38" w14:textId="5B92ABB6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-0.2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C60CA8" w14:textId="40E16D0F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12909A" w14:textId="3410C553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-0.7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D824A" w14:textId="21F6B200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LOW</w:t>
            </w:r>
          </w:p>
        </w:tc>
      </w:tr>
      <w:tr w:rsidR="00245F0F" w:rsidRPr="00667E3E" w14:paraId="380F7EEC" w14:textId="5FEBFB84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2BD3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NTN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2248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FBD3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789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9510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3E43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53B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3974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DF2F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C9C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M_1756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CA41AC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461D8D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E8A1A8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8E988E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92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7F2FFE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60E3C9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3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6150E6" w14:textId="31F6C0F8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1.1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1E0C98" w14:textId="5FC726C9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B57D3" w14:textId="721630F8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0.7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1CDE5A" w14:textId="70046DF7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</w:tr>
      <w:tr w:rsidR="00245F0F" w:rsidRPr="00667E3E" w14:paraId="221479ED" w14:textId="1D8B1603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E29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R11A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F0A2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43A8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3952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3E7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9BDF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93C7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3771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03FF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2B25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1A1EA9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16E24D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F4AAEC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4DD874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0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5C73C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69349F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3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498539" w14:textId="0D0013E2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-0.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AD1D9" w14:textId="703E097F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F37949" w14:textId="30A33E4E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D8398B" w14:textId="736FD230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</w:tr>
      <w:tr w:rsidR="00245F0F" w:rsidRPr="00667E3E" w14:paraId="61D29C78" w14:textId="31247C23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3B7D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HCRTR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DB57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638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550395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4AD2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422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2FA1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ENST000003708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F11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71F1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M_0015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03170D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F510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9801CD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89D22A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50740A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P50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809B37" w14:textId="6FAA66CF" w:rsidR="00245F0F" w:rsidRPr="00F510A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D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CF894A" w14:textId="77777777" w:rsidR="00245F0F" w:rsidRPr="00245F0F" w:rsidRDefault="00245F0F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621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086944" w14:textId="5419DDE7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0.8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B40E0C" w14:textId="572503F1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99DEE3" w14:textId="0B5AA354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1.2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BB2141" w14:textId="509F886D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</w:tr>
      <w:tr w:rsidR="00245F0F" w:rsidRPr="00667E3E" w14:paraId="0C7692B6" w14:textId="28F7B2F3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9776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ZNF4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6AFA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BBE1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097012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9661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F9F4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E314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ENST000004579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3D25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AE33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M_0212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CFBAD0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3E80B3" w14:textId="77777777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C2347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4222E0" w14:textId="77777777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L2098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40BB2D" w14:textId="77777777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5971FC" w14:textId="77777777" w:rsidR="00245F0F" w:rsidRPr="00245F0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45F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E87E06" w14:textId="0C9A8C5B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2.0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C2A211" w14:textId="40DDD592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ABE2CF" w14:textId="278838A1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1.8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98E32D" w14:textId="58020259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HIGH</w:t>
            </w:r>
          </w:p>
        </w:tc>
      </w:tr>
      <w:tr w:rsidR="00245F0F" w:rsidRPr="00667E3E" w14:paraId="1F63A307" w14:textId="21501974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1281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PN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B628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E776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18357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65EC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D03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EB1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3704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40D3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CC93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M_0013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6AE8CA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714881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F73C66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D51675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CB54A8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7B75D1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7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957786" w14:textId="5077F470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-0.5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4510F4" w14:textId="40451C59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7BBD0D" w14:textId="529F1F6C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0.9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ED4465" w14:textId="6AE6BE98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</w:tr>
      <w:tr w:rsidR="00245F0F" w:rsidRPr="00667E3E" w14:paraId="39F3ACF0" w14:textId="61659495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FDB0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MNL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20F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0112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00623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D8BE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DCA0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934F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2935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057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19F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M_1757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C3A94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D0006E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AD4C6F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5A1B4F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9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D68F80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4BE742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7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329082" w14:textId="274B97CC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8BBAE9" w14:textId="34CB8AFF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DFD97A" w14:textId="3FCB1F32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1.4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01F352" w14:textId="4D23D317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</w:tr>
      <w:tr w:rsidR="00245F0F" w:rsidRPr="00667E3E" w14:paraId="2FCAF2E9" w14:textId="12E04671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447C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IF5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25F5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0AD5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79579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7DB3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FA4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E6E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4555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74CD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B590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M_0049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12E07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F9EC8" w14:textId="710D1487" w:rsid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OSM169125</w:t>
            </w:r>
          </w:p>
          <w:p w14:paraId="17AB2923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OSM6949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55EC53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57E001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395483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6C10BD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5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904982" w14:textId="697C5A0B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4E961E" w14:textId="3E16B701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673A6A" w14:textId="4A9A4912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FB12A0" w14:textId="454C48B0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245F0F" w:rsidRPr="00667E3E" w14:paraId="04340AFC" w14:textId="7B065917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9CB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DA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5B5E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1025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1092741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43F7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437C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9CF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5471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EDC0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AACD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 </w:t>
            </w:r>
            <w:r w:rsidRPr="00F510AF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C16252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E5DA8C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FE293D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80F715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93A616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578271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71ECC" w14:textId="370DEEA0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DA1EA5" w14:textId="633C2CE7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F2BB3" w14:textId="315ABEDC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94C6CF" w14:textId="3E1D9EB9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245F0F" w:rsidRPr="00667E3E" w14:paraId="0994AC3E" w14:textId="0F9BCBFE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2888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TGBL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D215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3FF5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2106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42B0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4BF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A157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3761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798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BBE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M_0047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FC17F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8EF58A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6E5EC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3732F0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AA0CEF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BF0E4F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8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F3D88C" w14:textId="6ADF00CA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1.9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9BA96F" w14:textId="01E6AD4A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CFAA36" w14:textId="1274F4EA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0.7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ED8C1D" w14:textId="00071B41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</w:tr>
      <w:tr w:rsidR="00245F0F" w:rsidRPr="00667E3E" w14:paraId="6AECB170" w14:textId="42252142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7B33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NC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219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F520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41529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A0D8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5E9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1582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3931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F4B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FE2D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M_0208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B5DB31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A6B9BF" w14:textId="38F9A7FB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COSM1516231 </w:t>
            </w: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OSM15162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30B126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08D3B3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4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AE4C26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-c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AC2AA4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362BA" w14:textId="720AFEFE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1.6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A5852" w14:textId="57AEE7D2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5E0402" w14:textId="788880AD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-1.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79A9F5" w14:textId="32C809C7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LOW</w:t>
            </w:r>
          </w:p>
        </w:tc>
      </w:tr>
      <w:tr w:rsidR="00245F0F" w:rsidRPr="00667E3E" w14:paraId="157DD056" w14:textId="4779F2B2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0A0E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HNAK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7203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960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54139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B2E7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4DBE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3562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3332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D5C1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2F32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M_1384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876215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CAC66D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2B14BE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C7B25D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608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125E7E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BFF745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6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A5596" w14:textId="39C088D3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65D1EB" w14:textId="63DBC69E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854CB" w14:textId="2797AE49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-1.4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607693" w14:textId="112535AD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LOW</w:t>
            </w:r>
          </w:p>
        </w:tc>
      </w:tr>
      <w:tr w:rsidR="00245F0F" w:rsidRPr="00667E3E" w14:paraId="4AF4F076" w14:textId="0BB1AC10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248C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ATP2A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D644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CC84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88989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A74F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8D37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5937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ENST000003955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4B7A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5F83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M_1732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6F66A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680178" w14:textId="77777777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COSM6738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0D44F1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1A9E0D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1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2E4405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F451DA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2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769BB5" w14:textId="09DDA59C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0.6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93A9A8" w14:textId="4643F548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A9DF2E" w14:textId="594F3462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1.8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22A04E" w14:textId="2FCB4136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HIGH</w:t>
            </w:r>
          </w:p>
        </w:tc>
      </w:tr>
      <w:tr w:rsidR="00245F0F" w:rsidRPr="00667E3E" w14:paraId="4AE18C05" w14:textId="5D6C968B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B7A9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YP4F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8B3D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698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9896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DC4B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264C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37F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2217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7FB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0417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M_0010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1BCF2F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7F5F9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OSM2254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D4184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3B522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83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389751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ssen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11E094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AC3B34" w14:textId="51D493C2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078DA9" w14:textId="157CFBB1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CA63D0" w14:textId="72585F08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-1.4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D833E8" w14:textId="1E8F38A8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LOW</w:t>
            </w:r>
          </w:p>
        </w:tc>
      </w:tr>
      <w:tr w:rsidR="00245F0F" w:rsidRPr="00667E3E" w14:paraId="0C200EB1" w14:textId="664C03DA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7821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OCSTAM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5B70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9C2C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451742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1E92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B807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E173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ENST000002790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CAD3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D685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M_0807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278C4D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3E3399" w14:textId="77777777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E5551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2BCB01" w14:textId="77777777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266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7E99D" w14:textId="1474E4D3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D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69F670" w14:textId="77777777" w:rsidR="00245F0F" w:rsidRPr="00245F0F" w:rsidRDefault="00245F0F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488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8B2F7D" w14:textId="0EB348A5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71603">
              <w:rPr>
                <w:rFonts w:asciiTheme="majorHAnsi" w:eastAsia="Times New Roman" w:hAnsiTheme="majorHAnsi" w:cs="Times New Roman"/>
                <w:sz w:val="16"/>
                <w:szCs w:val="16"/>
              </w:rPr>
              <w:t>1.6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3302C6" w14:textId="362AB6A1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24EC21" w14:textId="71D55BF8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sz w:val="16"/>
                <w:szCs w:val="16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3CA15C" w14:textId="1D715C6C" w:rsidR="00245F0F" w:rsidRPr="00245F0F" w:rsidRDefault="00245F0F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MED</w:t>
            </w:r>
          </w:p>
        </w:tc>
      </w:tr>
      <w:tr w:rsidR="00245F0F" w:rsidRPr="00667E3E" w14:paraId="4966A950" w14:textId="6A06EDC2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5446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SLC9A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CF3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EC8F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48467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0EBA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DB2D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0C84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T000004179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DC27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807E" w14:textId="77777777" w:rsidR="00245F0F" w:rsidRPr="00667E3E" w:rsidRDefault="00245F0F" w:rsidP="00667E3E">
            <w:pPr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 </w:t>
            </w:r>
            <w:r w:rsidRPr="00F510AF">
              <w:rPr>
                <w:rFonts w:asciiTheme="majorHAnsi" w:eastAsia="Times New Roman" w:hAnsiTheme="majorHAnsi"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C80E58" w14:textId="77777777" w:rsidR="00245F0F" w:rsidRPr="00F510AF" w:rsidRDefault="00245F0F" w:rsidP="00667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DB39D8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46FCF8" w14:textId="77777777" w:rsidR="00245F0F" w:rsidRPr="00667E3E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667E3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638657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25A60D" w14:textId="77777777" w:rsidR="00245F0F" w:rsidRPr="00F510A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601085" w14:textId="77777777" w:rsidR="00245F0F" w:rsidRPr="00F510AF" w:rsidRDefault="00245F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Pr="00F510A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1249AF" w14:textId="555EE5F3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634275" w14:textId="4A5250D0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AB70F3" w14:textId="6478DB46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DC132E" w14:textId="333BD57A" w:rsidR="00245F0F" w:rsidRPr="00245F0F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45F0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245F0F" w:rsidRPr="00667E3E" w14:paraId="31F0DF56" w14:textId="63D88E2C" w:rsidTr="00245F0F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4A97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ATR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453E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32D2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767788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5DDC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83E9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43F4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ENST000003733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DE55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22A5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M_0004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BDD85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6E1F65" w14:textId="77777777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B724A2" w14:textId="77777777" w:rsidR="00245F0F" w:rsidRPr="00245F0F" w:rsidRDefault="00245F0F" w:rsidP="00667E3E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52482" w14:textId="77777777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L2237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5657E8" w14:textId="06FC8B75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D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774077" w14:textId="77777777" w:rsidR="00245F0F" w:rsidRPr="00245F0F" w:rsidRDefault="00245F0F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546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980C41" w14:textId="3CA4DCF4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9FF389" w14:textId="54B68900" w:rsidR="00245F0F" w:rsidRPr="00271603" w:rsidRDefault="00245F0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</w:t>
            </w:r>
            <w:r w:rsidRPr="002716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6B8AD0" w14:textId="0BE3F9FF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2.3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D30C3F" w14:textId="6D369DE8" w:rsidR="00245F0F" w:rsidRPr="00245F0F" w:rsidRDefault="00245F0F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245F0F">
              <w:rPr>
                <w:rFonts w:asciiTheme="majorHAnsi" w:eastAsia="Times New Roman" w:hAnsiTheme="majorHAnsi" w:cs="Times New Roman"/>
                <w:b/>
                <w:sz w:val="16"/>
                <w:szCs w:val="16"/>
              </w:rPr>
              <w:t>HIGH</w:t>
            </w:r>
          </w:p>
        </w:tc>
      </w:tr>
    </w:tbl>
    <w:p w14:paraId="6C2AE541" w14:textId="4855ADB9" w:rsidR="006F3B46" w:rsidRPr="006F3B46" w:rsidRDefault="00A3722E" w:rsidP="00E3437D">
      <w:pPr>
        <w:rPr>
          <w:rFonts w:asciiTheme="majorHAnsi" w:hAnsiTheme="majorHAnsi"/>
          <w:sz w:val="16"/>
          <w:szCs w:val="16"/>
        </w:rPr>
      </w:pPr>
      <w:r w:rsidRPr="006F3B46">
        <w:rPr>
          <w:rFonts w:asciiTheme="majorHAnsi" w:hAnsiTheme="majorHAnsi"/>
          <w:b/>
          <w:sz w:val="16"/>
          <w:szCs w:val="16"/>
        </w:rPr>
        <w:t>Abbreviations</w:t>
      </w:r>
      <w:r w:rsidRPr="006F3B46">
        <w:rPr>
          <w:rFonts w:asciiTheme="majorHAnsi" w:hAnsiTheme="majorHAnsi"/>
          <w:sz w:val="16"/>
          <w:szCs w:val="16"/>
        </w:rPr>
        <w:t xml:space="preserve">: </w:t>
      </w:r>
      <w:proofErr w:type="spellStart"/>
      <w:r w:rsidR="00271603" w:rsidRPr="006F3B46">
        <w:rPr>
          <w:rFonts w:asciiTheme="majorHAnsi" w:hAnsiTheme="majorHAnsi"/>
          <w:sz w:val="16"/>
          <w:szCs w:val="16"/>
        </w:rPr>
        <w:t>chr</w:t>
      </w:r>
      <w:proofErr w:type="spellEnd"/>
      <w:r w:rsidR="00271603" w:rsidRPr="006F3B46">
        <w:rPr>
          <w:rFonts w:asciiTheme="majorHAnsi" w:hAnsiTheme="majorHAnsi"/>
          <w:sz w:val="16"/>
          <w:szCs w:val="16"/>
        </w:rPr>
        <w:t xml:space="preserve">, chromosome; Ref, reference Hg19, </w:t>
      </w:r>
      <w:proofErr w:type="spellStart"/>
      <w:r w:rsidR="00271603" w:rsidRPr="006F3B46">
        <w:rPr>
          <w:rFonts w:asciiTheme="majorHAnsi" w:hAnsiTheme="majorHAnsi"/>
          <w:sz w:val="16"/>
          <w:szCs w:val="16"/>
        </w:rPr>
        <w:t>Mut</w:t>
      </w:r>
      <w:proofErr w:type="spellEnd"/>
      <w:r w:rsidR="00271603" w:rsidRPr="006F3B46">
        <w:rPr>
          <w:rFonts w:asciiTheme="majorHAnsi" w:hAnsiTheme="majorHAnsi"/>
          <w:sz w:val="16"/>
          <w:szCs w:val="16"/>
        </w:rPr>
        <w:t xml:space="preserve">, mutation in UP2153; </w:t>
      </w:r>
      <w:proofErr w:type="spellStart"/>
      <w:r w:rsidR="00271603" w:rsidRPr="006F3B46">
        <w:rPr>
          <w:rFonts w:asciiTheme="majorHAnsi" w:hAnsiTheme="majorHAnsi"/>
          <w:sz w:val="16"/>
          <w:szCs w:val="16"/>
        </w:rPr>
        <w:t>Str</w:t>
      </w:r>
      <w:proofErr w:type="spellEnd"/>
      <w:r w:rsidR="00271603" w:rsidRPr="006F3B46">
        <w:rPr>
          <w:rFonts w:asciiTheme="majorHAnsi" w:hAnsiTheme="majorHAnsi"/>
          <w:sz w:val="16"/>
          <w:szCs w:val="16"/>
        </w:rPr>
        <w:t xml:space="preserve">, strand orientation; </w:t>
      </w:r>
      <w:r w:rsidRPr="006F3B46">
        <w:rPr>
          <w:rFonts w:asciiTheme="majorHAnsi" w:hAnsiTheme="majorHAnsi"/>
          <w:sz w:val="16"/>
          <w:szCs w:val="16"/>
        </w:rPr>
        <w:t>ns, non-synonymous; stop, stop gained; NA, non applicable</w:t>
      </w:r>
      <w:r w:rsidR="006F3B46">
        <w:rPr>
          <w:rFonts w:asciiTheme="majorHAnsi" w:hAnsiTheme="majorHAnsi"/>
          <w:sz w:val="16"/>
          <w:szCs w:val="16"/>
        </w:rPr>
        <w:t>; AAS, amino acid substitution; *, termination codon</w:t>
      </w:r>
      <w:r w:rsidR="00E3437D">
        <w:rPr>
          <w:rFonts w:asciiTheme="majorHAnsi" w:hAnsiTheme="majorHAnsi"/>
          <w:sz w:val="16"/>
          <w:szCs w:val="16"/>
        </w:rPr>
        <w:t>; pph2, PolyPhen2</w:t>
      </w:r>
      <w:r w:rsidR="006F3B46">
        <w:rPr>
          <w:rFonts w:asciiTheme="majorHAnsi" w:hAnsiTheme="majorHAnsi"/>
          <w:sz w:val="16"/>
          <w:szCs w:val="16"/>
        </w:rPr>
        <w:t>.</w:t>
      </w:r>
      <w:r w:rsidR="00E3437D">
        <w:rPr>
          <w:rFonts w:asciiTheme="majorHAnsi" w:hAnsiTheme="majorHAnsi"/>
          <w:sz w:val="16"/>
          <w:szCs w:val="16"/>
        </w:rPr>
        <w:t xml:space="preserve"> </w:t>
      </w:r>
      <w:r w:rsidR="00E3437D">
        <w:rPr>
          <w:rFonts w:asciiTheme="majorHAnsi" w:hAnsiTheme="majorHAnsi" w:cs="Times New Roman"/>
          <w:sz w:val="16"/>
          <w:szCs w:val="16"/>
          <w:vertAlign w:val="superscript"/>
        </w:rPr>
        <w:t xml:space="preserve">1 </w:t>
      </w:r>
      <w:proofErr w:type="spellStart"/>
      <w:r w:rsidR="00E3437D" w:rsidRPr="00E3437D">
        <w:rPr>
          <w:rFonts w:asciiTheme="majorHAnsi" w:hAnsiTheme="majorHAnsi" w:cs="Times New Roman"/>
          <w:sz w:val="16"/>
          <w:szCs w:val="16"/>
        </w:rPr>
        <w:t>CanDrA</w:t>
      </w:r>
      <w:proofErr w:type="spellEnd"/>
      <w:r w:rsidR="00E3437D" w:rsidRPr="00E3437D">
        <w:rPr>
          <w:rFonts w:asciiTheme="majorHAnsi" w:hAnsiTheme="majorHAnsi" w:cs="Times New Roman"/>
          <w:sz w:val="16"/>
          <w:szCs w:val="16"/>
        </w:rPr>
        <w:t xml:space="preserve"> classifies somatic SNVs into driver, no-call and passenger muta</w:t>
      </w:r>
      <w:r w:rsidR="00E3437D">
        <w:rPr>
          <w:rFonts w:asciiTheme="majorHAnsi" w:hAnsiTheme="majorHAnsi" w:cs="Times New Roman"/>
          <w:sz w:val="16"/>
          <w:szCs w:val="16"/>
        </w:rPr>
        <w:t>tions,</w:t>
      </w:r>
      <w:r w:rsidR="00E3437D" w:rsidRPr="00E3437D">
        <w:rPr>
          <w:rFonts w:asciiTheme="majorHAnsi" w:hAnsiTheme="majorHAnsi" w:cs="Times New Roman"/>
          <w:sz w:val="16"/>
          <w:szCs w:val="16"/>
        </w:rPr>
        <w:t xml:space="preserve"> while </w:t>
      </w:r>
      <w:r w:rsidR="00E3437D">
        <w:rPr>
          <w:rFonts w:asciiTheme="majorHAnsi" w:hAnsiTheme="majorHAnsi" w:cs="Times New Roman"/>
          <w:sz w:val="16"/>
          <w:szCs w:val="16"/>
          <w:vertAlign w:val="superscript"/>
        </w:rPr>
        <w:t xml:space="preserve">2 </w:t>
      </w:r>
      <w:proofErr w:type="spellStart"/>
      <w:r w:rsidR="00E3437D" w:rsidRPr="00E3437D">
        <w:rPr>
          <w:rFonts w:asciiTheme="majorHAnsi" w:hAnsiTheme="majorHAnsi" w:cs="Times New Roman"/>
          <w:sz w:val="16"/>
          <w:szCs w:val="16"/>
        </w:rPr>
        <w:t>transFIC</w:t>
      </w:r>
      <w:proofErr w:type="spellEnd"/>
      <w:r w:rsidR="00E3437D" w:rsidRPr="00E3437D">
        <w:rPr>
          <w:rFonts w:asciiTheme="majorHAnsi" w:hAnsiTheme="majorHAnsi" w:cs="Times New Roman"/>
          <w:sz w:val="16"/>
          <w:szCs w:val="16"/>
        </w:rPr>
        <w:t xml:space="preserve"> divides somatic mutations into low, medium and high impact based on transformed functional impact scores of SIFT, PolyPhen2 and </w:t>
      </w:r>
      <w:proofErr w:type="spellStart"/>
      <w:r w:rsidR="00E3437D" w:rsidRPr="00E3437D">
        <w:rPr>
          <w:rFonts w:asciiTheme="majorHAnsi" w:hAnsiTheme="majorHAnsi" w:cs="Times New Roman"/>
          <w:sz w:val="16"/>
          <w:szCs w:val="16"/>
        </w:rPr>
        <w:t>MutationAssessor</w:t>
      </w:r>
      <w:proofErr w:type="spellEnd"/>
      <w:r w:rsidR="00E3437D" w:rsidRPr="00E3437D">
        <w:rPr>
          <w:rFonts w:asciiTheme="majorHAnsi" w:hAnsiTheme="majorHAnsi" w:cs="Times New Roman"/>
          <w:sz w:val="16"/>
          <w:szCs w:val="16"/>
        </w:rPr>
        <w:t>. Mutations with a greater score are more likely to be cancer drivers.</w:t>
      </w:r>
      <w:r w:rsidR="00E3437D">
        <w:rPr>
          <w:rFonts w:asciiTheme="majorHAnsi" w:hAnsiTheme="majorHAnsi" w:cs="Times New Roman"/>
          <w:sz w:val="16"/>
          <w:szCs w:val="16"/>
        </w:rPr>
        <w:t xml:space="preserve"> Variants in </w:t>
      </w:r>
      <w:r w:rsidR="006F3B46" w:rsidRPr="00E3437D">
        <w:rPr>
          <w:rFonts w:asciiTheme="majorHAnsi" w:hAnsiTheme="majorHAnsi"/>
          <w:b/>
          <w:sz w:val="16"/>
          <w:szCs w:val="16"/>
        </w:rPr>
        <w:t>Bold</w:t>
      </w:r>
      <w:r w:rsidR="00E3437D">
        <w:rPr>
          <w:rFonts w:asciiTheme="majorHAnsi" w:hAnsiTheme="majorHAnsi"/>
          <w:sz w:val="16"/>
          <w:szCs w:val="16"/>
        </w:rPr>
        <w:t xml:space="preserve"> show</w:t>
      </w:r>
      <w:r w:rsidR="006F3B46" w:rsidRPr="00E3437D">
        <w:rPr>
          <w:rFonts w:asciiTheme="majorHAnsi" w:hAnsiTheme="majorHAnsi"/>
          <w:sz w:val="16"/>
          <w:szCs w:val="16"/>
        </w:rPr>
        <w:t xml:space="preserve"> oncogenic</w:t>
      </w:r>
      <w:r w:rsidR="006F3B46">
        <w:rPr>
          <w:rFonts w:asciiTheme="majorHAnsi" w:hAnsiTheme="majorHAnsi"/>
          <w:sz w:val="16"/>
          <w:szCs w:val="16"/>
        </w:rPr>
        <w:t xml:space="preserve"> </w:t>
      </w:r>
      <w:r w:rsidR="00E3437D" w:rsidRPr="00E3437D">
        <w:rPr>
          <w:rFonts w:asciiTheme="majorHAnsi" w:hAnsiTheme="majorHAnsi"/>
          <w:sz w:val="16"/>
          <w:szCs w:val="16"/>
        </w:rPr>
        <w:t xml:space="preserve">potential </w:t>
      </w:r>
      <w:r w:rsidR="006F3B46">
        <w:rPr>
          <w:rFonts w:asciiTheme="majorHAnsi" w:hAnsiTheme="majorHAnsi"/>
          <w:sz w:val="16"/>
          <w:szCs w:val="16"/>
        </w:rPr>
        <w:t xml:space="preserve">using </w:t>
      </w:r>
      <w:r w:rsidR="00E3437D">
        <w:rPr>
          <w:rFonts w:asciiTheme="majorHAnsi" w:hAnsiTheme="majorHAnsi"/>
          <w:sz w:val="16"/>
          <w:szCs w:val="16"/>
        </w:rPr>
        <w:t xml:space="preserve">either </w:t>
      </w:r>
      <w:proofErr w:type="spellStart"/>
      <w:r w:rsidR="006F3B46">
        <w:rPr>
          <w:rFonts w:asciiTheme="majorHAnsi" w:hAnsiTheme="majorHAnsi"/>
          <w:sz w:val="16"/>
          <w:szCs w:val="16"/>
        </w:rPr>
        <w:t>CanDrA</w:t>
      </w:r>
      <w:proofErr w:type="spellEnd"/>
      <w:r w:rsidR="006F3B46">
        <w:rPr>
          <w:rFonts w:asciiTheme="majorHAnsi" w:hAnsiTheme="majorHAnsi"/>
          <w:sz w:val="16"/>
          <w:szCs w:val="16"/>
        </w:rPr>
        <w:t xml:space="preserve"> </w:t>
      </w:r>
      <w:r w:rsidR="00E3437D">
        <w:rPr>
          <w:rFonts w:asciiTheme="majorHAnsi" w:hAnsiTheme="majorHAnsi"/>
          <w:sz w:val="16"/>
          <w:szCs w:val="16"/>
        </w:rPr>
        <w:t xml:space="preserve">(Driver) </w:t>
      </w:r>
      <w:r w:rsidR="006F3B46">
        <w:rPr>
          <w:rFonts w:asciiTheme="majorHAnsi" w:hAnsiTheme="majorHAnsi"/>
          <w:sz w:val="16"/>
          <w:szCs w:val="16"/>
        </w:rPr>
        <w:t xml:space="preserve">or </w:t>
      </w:r>
      <w:proofErr w:type="spellStart"/>
      <w:r w:rsidR="006F3B46">
        <w:rPr>
          <w:rFonts w:asciiTheme="majorHAnsi" w:hAnsiTheme="majorHAnsi"/>
          <w:sz w:val="16"/>
          <w:szCs w:val="16"/>
        </w:rPr>
        <w:t>Transfic</w:t>
      </w:r>
      <w:proofErr w:type="spellEnd"/>
      <w:r w:rsidR="006F3B46">
        <w:rPr>
          <w:rFonts w:asciiTheme="majorHAnsi" w:hAnsiTheme="majorHAnsi"/>
          <w:sz w:val="16"/>
          <w:szCs w:val="16"/>
        </w:rPr>
        <w:t xml:space="preserve"> </w:t>
      </w:r>
      <w:r w:rsidR="00E3437D">
        <w:rPr>
          <w:rFonts w:asciiTheme="majorHAnsi" w:hAnsiTheme="majorHAnsi"/>
          <w:sz w:val="16"/>
          <w:szCs w:val="16"/>
        </w:rPr>
        <w:t xml:space="preserve">(High impact) </w:t>
      </w:r>
      <w:bookmarkStart w:id="0" w:name="_GoBack"/>
      <w:bookmarkEnd w:id="0"/>
      <w:r w:rsidR="006F3B46">
        <w:rPr>
          <w:rFonts w:asciiTheme="majorHAnsi" w:hAnsiTheme="majorHAnsi"/>
          <w:sz w:val="16"/>
          <w:szCs w:val="16"/>
        </w:rPr>
        <w:t>prediction tools.</w:t>
      </w:r>
    </w:p>
    <w:sectPr w:rsidR="006F3B46" w:rsidRPr="006F3B46" w:rsidSect="00271603">
      <w:pgSz w:w="16840" w:h="11901" w:orient="landscape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E3E"/>
    <w:rsid w:val="00245F0F"/>
    <w:rsid w:val="00271603"/>
    <w:rsid w:val="00667E3E"/>
    <w:rsid w:val="006F3B46"/>
    <w:rsid w:val="00833184"/>
    <w:rsid w:val="00A3722E"/>
    <w:rsid w:val="00E3437D"/>
    <w:rsid w:val="00F5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42C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25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85</Words>
  <Characters>2768</Characters>
  <Application>Microsoft Macintosh Word</Application>
  <DocSecurity>0</DocSecurity>
  <Lines>23</Lines>
  <Paragraphs>6</Paragraphs>
  <ScaleCrop>false</ScaleCrop>
  <Company>Garvan Institute</Company>
  <LinksUpToDate>false</LinksUpToDate>
  <CharactersWithSpaces>3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yes</dc:creator>
  <cp:keywords/>
  <dc:description/>
  <cp:lastModifiedBy>Vanessa Hayes</cp:lastModifiedBy>
  <cp:revision>4</cp:revision>
  <dcterms:created xsi:type="dcterms:W3CDTF">2017-01-25T04:09:00Z</dcterms:created>
  <dcterms:modified xsi:type="dcterms:W3CDTF">2017-01-25T04:53:00Z</dcterms:modified>
</cp:coreProperties>
</file>